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54C" w:rsidRDefault="00D2154C" w:rsidP="00D2154C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Table. Gene ontology classifcation of target transcripts for all di</w:t>
      </w:r>
      <w:r>
        <w:rPr>
          <w:rFonts w:ascii="Cambria Math" w:hAnsi="Cambria Math" w:cs="Cambria Math"/>
          <w:b/>
          <w:bCs/>
          <w:color w:val="000000"/>
          <w:sz w:val="22"/>
          <w:szCs w:val="22"/>
        </w:rPr>
        <w:t>ﬀ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erentially expressed lncRNAs in Long bohuang.</w:t>
      </w:r>
      <w:bookmarkStart w:id="0" w:name="_GoBack"/>
      <w:bookmarkEnd w:id="0"/>
    </w:p>
    <w:tbl>
      <w:tblPr>
        <w:tblW w:w="5530" w:type="pct"/>
        <w:tblInd w:w="-720" w:type="dxa"/>
        <w:tblLayout w:type="fixed"/>
        <w:tblCellMar>
          <w:top w:w="13" w:type="dxa"/>
          <w:left w:w="13" w:type="dxa"/>
          <w:right w:w="13" w:type="dxa"/>
        </w:tblCellMar>
        <w:tblLook w:val="04A0" w:firstRow="1" w:lastRow="0" w:firstColumn="1" w:lastColumn="0" w:noHBand="0" w:noVBand="1"/>
      </w:tblPr>
      <w:tblGrid>
        <w:gridCol w:w="1176"/>
        <w:gridCol w:w="1614"/>
        <w:gridCol w:w="1710"/>
        <w:gridCol w:w="943"/>
        <w:gridCol w:w="720"/>
        <w:gridCol w:w="7458"/>
        <w:gridCol w:w="1817"/>
      </w:tblGrid>
      <w:tr w:rsidR="00FE4580" w:rsidTr="00FE4580"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D21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EF" w:rsidRDefault="001059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_represented</w:t>
            </w:r>
          </w:p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D215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EF" w:rsidRDefault="001059E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er_represented</w:t>
            </w:r>
          </w:p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D215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EF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DEIn</w:t>
            </w:r>
          </w:p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EF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In</w:t>
            </w:r>
          </w:p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7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D21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D21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tology</w:t>
            </w:r>
          </w:p>
        </w:tc>
      </w:tr>
      <w:tr w:rsidR="00FE4580" w:rsidTr="00FE4580"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027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3157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eine-type endopeptidase inhibitor activity involved in apoptotic process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8972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31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ase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745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22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-dependent NAD(P)H-hydrate dehydrat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285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22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P-dependent NAD(P)H-hydrate dehydrat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655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301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te dehydrogenase (NADP+)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74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9491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-3-methylbut-2-en-1-yl diphosphate reduct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566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230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ase activity, coupled to transmembrane movement of ions, phosphorylative mechanis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26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0230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ase activity, coupled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923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775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726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min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285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919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3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HX epimer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285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919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3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PHX epimer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642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377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311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hydroxy-3-methylbut-2-en-1-yl diphosphate synth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982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56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99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ion-transporting ATP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473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470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98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uvate decarboxyl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81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603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915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ase activity, acting on carbon-nitrogen (but not peptide) bond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554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0667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65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enylalanine ammonia-ly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53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5292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285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iron, 4 sulfur cluster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097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8055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789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amine pyrophosphate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855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4395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3582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gen-exporting ATPase activity, phosphorylative mechanis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52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8478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062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506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465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5459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944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galacturon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507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8586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3684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assium ion transmembrane transporter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429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7056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420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onine-type endopeptid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509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6981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7026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idylinositol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004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580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78626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375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856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59304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yl-prolyl cis-trans isomer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74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3670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4464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56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3004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68289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-specific DNA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162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052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06816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in protein ligase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O:001687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9759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237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08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59877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34709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folded protei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451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7882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225647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nucle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82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93143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806146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io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028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494935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1657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gnesium io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49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646425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580868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51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84206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69711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moduli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50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53746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57444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on io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6163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40969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019251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in protein lig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37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37631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752819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484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1925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38862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in-protein transferase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370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13203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53624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 binding transcription factor activ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687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72267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1911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 ion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78965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809628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517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0766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83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llular bridg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01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1824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75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-3 adaptor complex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977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6266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049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asome core complex, beta-subunit complex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563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2669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7057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tubule cytoskelet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98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4906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846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surfac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068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954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9083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ribosome, large subunit precurso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065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1837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863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plasmic vesicle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7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7406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63582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oxisomal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50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6568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709383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loroplas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847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660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29684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nuclear region of cytoplas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70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5718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6751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nt-type vacuole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36762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073025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7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80590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601107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cuol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61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16369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18198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wall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82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83260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926709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5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95127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53347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loroplast strom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8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46827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773149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plasmic reticulum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50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775072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247097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odesm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63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5371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451554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O:004323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56132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9116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cellular membrane-bounded organell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57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36607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821630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cellular reg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9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537767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988529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gi apparatu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02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722226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55918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02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3826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353437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gral component of membra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3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7920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743787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73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81076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185801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ochondr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96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31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regulation of biosynthetic process of antibacterial peptides active against Gram-negative bacteri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6105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31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oglycan recognition protein signaling pathwa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199000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315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ibition of cysteine-type endopeptidase activity involved in apopto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190245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882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724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regulation of stem cell population maintenanc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28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4498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714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cysteine-type endopeptidase activity involved in apopto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59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059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70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regulation of endothelial cell migr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490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059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70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oth muscle cell migr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316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7426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63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regulation of protein import into nucleus, translo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7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410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4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ticle hydrocarbon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73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8919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36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H me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422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647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145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 thio-modifi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44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2741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109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kane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15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3580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080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 regulation of cysteine-type endopeptidase activity involved in apopto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73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6182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989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P me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4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86669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897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ory organ developmen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099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71153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376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methylallyl diphosphate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02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889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289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anthocyanidin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152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33238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06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80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535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500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namic acid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703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9749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170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heat acclim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861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4661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5607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id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55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1227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890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import into peroxisome matrix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7093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23639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766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K48-linked ubiquitin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082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31137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684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nse response to Gram-negative bacteriu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75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8301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10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O:000987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3645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988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nse response signaling pathway, resistance gene-dependen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928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9132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9148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pentenyl diphosphate biosynthetic process, methylerythritol 4-phosphate pathwa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56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0849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73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uble fertilization forming a zygote and endosper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10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890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6102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te me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58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3816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3680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tyledon vascular tissue pattern form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55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6131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3286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-phenylalanine ca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96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54395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147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signal transduc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07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93242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8696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ntenance of root meristem identit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21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4713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7632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ed coat developmen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209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07069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625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NA wobble uridine modifi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233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07699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624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ticle developmen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190086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7653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4969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loroplast RNA modifi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02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8526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9974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x biosynthe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03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3949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8535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cuolar acidifi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227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4504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0322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bosomal large subunit biogenesi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7053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61215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002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K63-linked ubiquitin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83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69704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1032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uit ripen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823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74031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7677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len sperm cell differenti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703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1369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3226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cuole organiz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30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11095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0013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f vascular tissue pattern form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597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514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27283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306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734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06283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 regulation of apoptot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62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1655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04452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regulation of gene express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63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646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934126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cid beta-oxid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6107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54297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9140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perone-mediated protein fold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008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2910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889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loem or xylem histogenesi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5160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9158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22428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olysis involved in cellular protein ca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62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7077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8204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id me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508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49074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75903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nate immune respons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836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25729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616195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af developmen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278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57805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8261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ubiquitination involved in ubiquitin-dependent protein catabolic proces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19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8157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12653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icle-mediated transpor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O:0006886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960618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6247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73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0793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95496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auxi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4274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3356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1693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ense response to bacteriu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3015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4453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628925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differenti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7155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949672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4794587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wall organiz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39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87696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129134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NA process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1656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4436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8793318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ubiquitin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945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109187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7890669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7458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modificati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  <w:tr w:rsidR="00FE4580" w:rsidTr="00FE4580"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:000635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04305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58492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cription, DNA-templated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3C70" w:rsidRDefault="007277C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</w:tr>
    </w:tbl>
    <w:p w:rsidR="007277C2" w:rsidRDefault="007277C2"/>
    <w:sectPr w:rsidR="007277C2" w:rsidSect="00C20A8A">
      <w:pgSz w:w="16838" w:h="11906" w:orient="landscape" w:code="9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36E" w:rsidRDefault="009F736E" w:rsidP="009D7BE1">
      <w:r>
        <w:separator/>
      </w:r>
    </w:p>
  </w:endnote>
  <w:endnote w:type="continuationSeparator" w:id="0">
    <w:p w:rsidR="009F736E" w:rsidRDefault="009F736E" w:rsidP="009D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36E" w:rsidRDefault="009F736E" w:rsidP="009D7BE1">
      <w:r>
        <w:separator/>
      </w:r>
    </w:p>
  </w:footnote>
  <w:footnote w:type="continuationSeparator" w:id="0">
    <w:p w:rsidR="009F736E" w:rsidRDefault="009F736E" w:rsidP="009D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BE1"/>
    <w:rsid w:val="001059EF"/>
    <w:rsid w:val="00243C70"/>
    <w:rsid w:val="0027733F"/>
    <w:rsid w:val="007277C2"/>
    <w:rsid w:val="008B412F"/>
    <w:rsid w:val="0093131D"/>
    <w:rsid w:val="009D7BE1"/>
    <w:rsid w:val="009F736E"/>
    <w:rsid w:val="00C20A8A"/>
    <w:rsid w:val="00CF0AFF"/>
    <w:rsid w:val="00D2154C"/>
    <w:rsid w:val="00FE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88342D"/>
  <w15:docId w15:val="{3C09F30A-03D4-4354-8296-124B0539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3C70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14521">
    <w:name w:val="font514521"/>
    <w:basedOn w:val="Normal"/>
    <w:rsid w:val="00243C70"/>
    <w:pPr>
      <w:spacing w:before="100" w:beforeAutospacing="1" w:after="100" w:afterAutospacing="1"/>
    </w:pPr>
    <w:rPr>
      <w:sz w:val="18"/>
      <w:szCs w:val="18"/>
    </w:rPr>
  </w:style>
  <w:style w:type="paragraph" w:customStyle="1" w:styleId="xl6314521">
    <w:name w:val="xl6314521"/>
    <w:basedOn w:val="Normal"/>
    <w:rsid w:val="00243C7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4521">
    <w:name w:val="xl6414521"/>
    <w:basedOn w:val="Normal"/>
    <w:rsid w:val="00243C70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514521">
    <w:name w:val="xl6514521"/>
    <w:basedOn w:val="Normal"/>
    <w:rsid w:val="00243C7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4521">
    <w:name w:val="xl6614521"/>
    <w:basedOn w:val="Normal"/>
    <w:rsid w:val="00243C70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9D7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7BE1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D7B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D7BE1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53</Words>
  <Characters>11160</Characters>
  <Application>Microsoft Office Word</Application>
  <DocSecurity>0</DocSecurity>
  <Lines>9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3</cp:revision>
  <dcterms:created xsi:type="dcterms:W3CDTF">2018-07-18T03:36:00Z</dcterms:created>
  <dcterms:modified xsi:type="dcterms:W3CDTF">2018-07-18T03:38:00Z</dcterms:modified>
</cp:coreProperties>
</file>